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GB"/>
        </w:rPr>
        <w:t>S</w:t>
      </w:r>
      <w:r>
        <w:rPr>
          <w:rFonts w:eastAsia="myriad;Segoe Print"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GB"/>
        </w:rPr>
        <w:t>upplementary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GB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GB"/>
        </w:rPr>
        <w:t xml:space="preserve">2. 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>Primers for full-length cDNA subcloning, RT-q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>PCR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 analysis and dsRNA primers sequence of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/>
        </w:rPr>
        <w:t>Acc301A1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/>
        </w:rPr>
        <w:t>Acc303A1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/>
        </w:rPr>
        <w:t>Acc306A1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1"/>
          <w:szCs w:val="21"/>
          <w:lang w:val="en-GB"/>
        </w:rPr>
        <w:t>Acc315A1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GB"/>
        </w:rPr>
        <w:t xml:space="preserve"> genes.</w:t>
      </w:r>
    </w:p>
    <w:tbl>
      <w:tblPr>
        <w:tblW w:w="10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4253"/>
        <w:gridCol w:w="1417"/>
        <w:gridCol w:w="1490"/>
      </w:tblGrid>
      <w:tr>
        <w:trPr>
          <w:trHeight w:val="363" w:hRule="atLeast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Applicatiom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firstLine="452"/>
              <w:rPr>
                <w:rFonts w:ascii="Times New Roman" w:hAnsi="Times New Roman" w:cs="Times New Roman"/>
                <w:color w:val="000000"/>
                <w:sz w:val="18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Primer sequence 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Coefficien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(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)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Product siz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1"/>
              </w:rPr>
              <w:t>(bp)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Y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301A</w:t>
            </w: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DNA amplication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CATTACCTATCAATAAATTTTAAATTTAAG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551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TGCAAATTTTAAATTGTAAATTCACTA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T-qPCR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AAGTGTGCAGCATCCTTCC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98</w:t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5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AACGCCTTTTGGTACGCGA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sRNA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  <w:u w:val="single"/>
              </w:rPr>
              <w:t>TAATACGACTCACTATAGGGCGA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GGTCACGGTGTC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19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  <w:u w:val="single"/>
              </w:rPr>
              <w:t>TAATACGACTCACTATAGGGCGA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CTTATTACGTATTTTCTC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-flanking region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F0: 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GCACTTGTCTCGAACGAAA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801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0: TCGGAATAAGGACGACACC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1: TCAAAAGTGGTTCGTCGTGC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1: GACGACACCGGACCAATCT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Y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303A</w:t>
            </w: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DNA amplication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F1: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ATGATGTCAATAATAATAGAGGAGAGTC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63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R1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TATTCTATTTCTGGAGATAATTATATTCTTA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T-qPCR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GCTTTGTCTTCCGCAGTTG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87</w:t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3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GCGAGGACTTATTCATGGCA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sRNA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  <w:u w:val="single"/>
              </w:rPr>
              <w:t>TAATACGACTCACTATAGGGCGA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TAATCAATGAT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05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  <w:u w:val="single"/>
              </w:rPr>
              <w:t>TAATACGACTCACTATAGGGCGA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GACTTTGAAAAATTTC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121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-flanking region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F0: AAGTACATCAACTGGCATTCAAC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2038</w:t>
            </w:r>
          </w:p>
        </w:tc>
      </w:tr>
      <w:tr>
        <w:trPr>
          <w:trHeight w:val="121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0: CAACGAGTGATGACTCTCCTC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121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F1: ACAACTTTGGAAAACTTGCTTGA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121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1: CGAGTGATTGACTCTCCTCTATT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Y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306A1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DNA amplication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ATGAATCTCGAACATTACGC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497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CATCGATCCCGCTCGATAAA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T-qPCR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ATCGATACGACGTCCAGCACA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98</w:t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7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CATCGAGTTGCACATCTTTGTCC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sRNA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AATACGACTCACTATAGGGCGACAACTTCCGCTCC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484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AATACGACTCACTATAGGGCGAGCCCAAGCAGTG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CY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315A1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DNA amplication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ATGAATCTTGCGCAAAATATTTTG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608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OTb92eb7df.I;Segoe Print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AdvOTb92eb7df.I;Segoe Print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AAATGATATTTCACTTTGTTATATTAGCTA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T-qPCR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F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GTACCTGGTTGCGGTTACGC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R: 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CGATCGATTCCCGCCATCTG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dsRNAa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F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  <w:u w:val="single"/>
              </w:rPr>
              <w:t>TAATACGACTCACTATAGGGCGA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CCGTAAGTCTTTCC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467</w:t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  <w:u w:val="single"/>
              </w:rPr>
              <w:t>TAATACGACTCACTATAGGGCGA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GGTGTTGATCCTTC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FP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sGFP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(U87974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F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  <w:u w:val="single"/>
              </w:rPr>
              <w:t>TAATACGACTCACTATAGGGCGA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AGTGGAGAGGGTGAAGGTGA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2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  <w:u w:val="single"/>
              </w:rPr>
              <w:t>TAATACGACTCACTATAGGGCGA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GGTAAAAGGACAGGGCCATC</w:t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4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1258" w:hRule="atLeast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PCBCJ G+ Adv O Tb 92eb 7df. I;宋体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PCBCJ G+ Adv O Tb 92eb 7df. I;宋体"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ccTrx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PCBCJ G+ Adv O Tb 92eb 7df. I;宋体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PCBCJ G+ Adv O Tb 92eb 7df. I;宋体" w:cs="Times New Roman" w:ascii="Times New Roman" w:hAnsi="Times New Roman"/>
                <w:i/>
                <w:iCs/>
                <w:color w:val="000000"/>
                <w:sz w:val="13"/>
                <w:szCs w:val="13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T-qPCR (JX844652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F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GGTGGTCTTGGTGAAATGAAC </w:t>
            </w:r>
          </w:p>
          <w:p>
            <w:pPr>
              <w:pStyle w:val="Normal"/>
              <w:pBdr/>
              <w:spacing w:lineRule="auto" w:line="480"/>
              <w:rPr>
                <w:rFonts w:ascii="Lucida Grande;Courier New" w:hAnsi="Lucida Grande;Courier New" w:cs="Lucida Grande;Courier New"/>
                <w:color w:val="000000"/>
                <w:sz w:val="14"/>
                <w:szCs w:val="14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CTAAACGCAAAGTCTCATCAACA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89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1258" w:hRule="atLeast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Acc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sHSP22.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T-qPCR (KF150016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F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CGATGAGCACGGTTGGATTTCA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GGTTCTGCTGCTGTTTGGGT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</w:r>
          </w:p>
        </w:tc>
      </w:tr>
      <w:tr>
        <w:trPr>
          <w:trHeight w:val="1258" w:hRule="atLeast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eastAsia="Helvetica"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Acc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3"/>
                <w:szCs w:val="13"/>
              </w:rPr>
              <w:t>GSTO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T-qPCR ( KF496073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F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CATTCTTTCATGGTAATTCTCCTGGC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: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TTAATCAGTAATCAAATCATATTGTG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  <w:tr>
        <w:trPr>
          <w:trHeight w:val="1258" w:hRule="atLeast"/>
        </w:trPr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3"/>
                <w:szCs w:val="13"/>
              </w:rPr>
              <w:t>β-act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RT-qPCR (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 xml:space="preserve"> XM_017065464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F:TTATATGCCAACACTGTCCTTT</w:t>
            </w: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3"/>
                <w:szCs w:val="13"/>
              </w:rPr>
              <w:t>R:AGAATTGATCCACCAATCC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0.998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1"/>
          <w:szCs w:val="21"/>
        </w:rPr>
        <w:t>Small letter sequences in primers for dsRNA production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re added adaptors containing T7 polymerase promot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19-01-07T09:08:0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